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896"/>
        <w:gridCol w:w="1680"/>
        <w:gridCol w:w="1680"/>
        <w:gridCol w:w="876"/>
        <w:gridCol w:w="1524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NP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equence varian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structur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alyzed (n)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225174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/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1:15753868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tation 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/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1:15754269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ni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126447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/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r1:1575443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xon 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0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5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utation 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/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1:1575444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xon 6 (3' UTR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754978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/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hr1:1575444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xon 6 (3’ UTR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9:02:00Z</dcterms:created>
  <dc:creator>Dr. Weidinger</dc:creator>
  <dc:description/>
  <cp:keywords/>
  <dc:language>en-US</dc:language>
  <cp:lastModifiedBy>Dr. Weidinger</cp:lastModifiedBy>
  <dcterms:modified xsi:type="dcterms:W3CDTF">2008-07-15T09:12:00Z</dcterms:modified>
  <cp:revision>2</cp:revision>
  <dc:subject/>
  <dc:title>SNP</dc:title>
</cp:coreProperties>
</file>